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6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Mode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Diagnostic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d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Validation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ummary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126"/>
        <w:gridCol w:w="2115"/>
        <w:gridCol w:w="2140"/>
      </w:tblGrid>
      <w:tr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tatist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terpreta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Glob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χ²=8.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1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ssumptio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atisfi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χ²=2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4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ssumptio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atisfi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χ²=3.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2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ssumptio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atisfi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aximum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FBE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cerning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flue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Observations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FBETA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gt;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0.7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artingal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sidua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2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Linea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orm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dequat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x-Snel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sidua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²=0.3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dequat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i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aximum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VI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cerning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llinearity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63</Words>
  <Characters>410</Characters>
  <Application>WPS Office</Application>
  <Paragraphs>47</Paragraphs>
  <CharactersWithSpaces>437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٣:٣٨Z</dcterms:created>
  <dc:creator>SM-G998U</dc:creator>
  <lastModifiedBy>SM-G998U</lastModifiedBy>
  <dcterms:modified xsi:type="dcterms:W3CDTF">٢٠٢٦-٠٥-١١T١٠:٢٣:٣٨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bb2c8be201429dacfe9f5522f0dd5e</vt:lpwstr>
  </property>
</Properties>
</file>